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35E18" w14:textId="39264038" w:rsidR="00015059" w:rsidRPr="00A302EE" w:rsidRDefault="00573460" w:rsidP="00015059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 w:rsidR="003950A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="00A302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–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015059" w:rsidRPr="0001505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nsolidated criteria for reporting qualitative studies (COREQ): 32-item checklist</w:t>
      </w:r>
    </w:p>
    <w:p w14:paraId="560D9DA7" w14:textId="77777777" w:rsidR="00015059" w:rsidRPr="00A924DF" w:rsidRDefault="00015059" w:rsidP="00015059">
      <w:pPr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E39C0">
        <w:rPr>
          <w:rFonts w:ascii="Times New Roman" w:hAnsi="Times New Roman" w:cs="Times New Roman"/>
          <w:b/>
          <w:bCs/>
          <w:sz w:val="24"/>
          <w:szCs w:val="24"/>
        </w:rPr>
        <w:t>Refer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24DF">
        <w:rPr>
          <w:rFonts w:ascii="Times New Roman" w:hAnsi="Times New Roman" w:cs="Times New Roman"/>
          <w:sz w:val="24"/>
          <w:szCs w:val="24"/>
        </w:rPr>
        <w:t xml:space="preserve">Tong A, Sainsbury P, Craig J. Consolidated criteria for reporting qualitative research (COREQ): a 32-item checklist for interviews and focus groups. </w:t>
      </w:r>
      <w:r w:rsidRPr="00A924DF">
        <w:rPr>
          <w:rFonts w:ascii="Times New Roman" w:hAnsi="Times New Roman" w:cs="Times New Roman"/>
          <w:i/>
          <w:sz w:val="24"/>
          <w:szCs w:val="24"/>
        </w:rPr>
        <w:t>International Journal for Quality in Health Care</w:t>
      </w:r>
      <w:r w:rsidRPr="00A924DF">
        <w:rPr>
          <w:rFonts w:ascii="Times New Roman" w:hAnsi="Times New Roman" w:cs="Times New Roman"/>
          <w:sz w:val="24"/>
          <w:szCs w:val="24"/>
        </w:rPr>
        <w:t>. 2007. Volume 19, Number 6: pp. 349 – 357</w:t>
      </w:r>
    </w:p>
    <w:p w14:paraId="6365EED3" w14:textId="77777777" w:rsidR="00015059" w:rsidRPr="00A924DF" w:rsidRDefault="00015059" w:rsidP="000150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2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22"/>
        <w:gridCol w:w="696"/>
        <w:gridCol w:w="5049"/>
        <w:gridCol w:w="1176"/>
      </w:tblGrid>
      <w:tr w:rsidR="00015059" w:rsidRPr="005105F8" w14:paraId="28122ACD" w14:textId="77777777" w:rsidTr="003026CF">
        <w:tc>
          <w:tcPr>
            <w:tcW w:w="1205" w:type="pct"/>
            <w:shd w:val="clear" w:color="auto" w:fill="C0C0C0"/>
          </w:tcPr>
          <w:p w14:paraId="588808B7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75C33C2E" w14:textId="77777777" w:rsidR="00015059" w:rsidRPr="005105F8" w:rsidRDefault="00015059" w:rsidP="003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1" w:type="pct"/>
            <w:shd w:val="clear" w:color="auto" w:fill="C0C0C0"/>
          </w:tcPr>
          <w:p w14:paraId="5DE8998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2772" w:type="pct"/>
            <w:shd w:val="clear" w:color="auto" w:fill="C0C0C0"/>
          </w:tcPr>
          <w:p w14:paraId="3F56FB1B" w14:textId="77777777" w:rsidR="00015059" w:rsidRPr="005105F8" w:rsidRDefault="00015059" w:rsidP="003026CF">
            <w:pPr>
              <w:spacing w:after="0" w:line="240" w:lineRule="auto"/>
              <w:ind w:hanging="3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661" w:type="pct"/>
            <w:shd w:val="clear" w:color="auto" w:fill="C0C0C0"/>
          </w:tcPr>
          <w:p w14:paraId="06EC089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</w:t>
            </w:r>
          </w:p>
        </w:tc>
      </w:tr>
      <w:tr w:rsidR="00015059" w:rsidRPr="005105F8" w14:paraId="22BEE233" w14:textId="77777777" w:rsidTr="003026CF">
        <w:tc>
          <w:tcPr>
            <w:tcW w:w="5000" w:type="pct"/>
            <w:gridSpan w:val="4"/>
          </w:tcPr>
          <w:p w14:paraId="5C00B8D0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</w:tr>
      <w:tr w:rsidR="00015059" w:rsidRPr="005105F8" w14:paraId="4B98E6BF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0FF881D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</w:tr>
      <w:tr w:rsidR="00015059" w:rsidRPr="005105F8" w14:paraId="105C1AC1" w14:textId="77777777" w:rsidTr="003026CF">
        <w:tc>
          <w:tcPr>
            <w:tcW w:w="1205" w:type="pct"/>
          </w:tcPr>
          <w:p w14:paraId="43D9139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61" w:type="pct"/>
          </w:tcPr>
          <w:p w14:paraId="79D1586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2" w:type="pct"/>
          </w:tcPr>
          <w:p w14:paraId="6F394B5F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661" w:type="pct"/>
          </w:tcPr>
          <w:p w14:paraId="040D6158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age 6</w:t>
            </w:r>
          </w:p>
        </w:tc>
      </w:tr>
      <w:tr w:rsidR="00015059" w:rsidRPr="005105F8" w14:paraId="2B99D9A8" w14:textId="77777777" w:rsidTr="003026CF">
        <w:trPr>
          <w:trHeight w:val="81"/>
        </w:trPr>
        <w:tc>
          <w:tcPr>
            <w:tcW w:w="1205" w:type="pct"/>
          </w:tcPr>
          <w:p w14:paraId="387B10EA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61" w:type="pct"/>
          </w:tcPr>
          <w:p w14:paraId="6444C0B0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2" w:type="pct"/>
          </w:tcPr>
          <w:p w14:paraId="3CA11E6B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661" w:type="pct"/>
          </w:tcPr>
          <w:p w14:paraId="0C18B9BA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015059" w:rsidRPr="005105F8" w14:paraId="23AA6321" w14:textId="77777777" w:rsidTr="003026CF">
        <w:tc>
          <w:tcPr>
            <w:tcW w:w="1205" w:type="pct"/>
          </w:tcPr>
          <w:p w14:paraId="483FC7A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61" w:type="pct"/>
          </w:tcPr>
          <w:p w14:paraId="51DAAE9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2" w:type="pct"/>
          </w:tcPr>
          <w:p w14:paraId="4D69237C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661" w:type="pct"/>
          </w:tcPr>
          <w:p w14:paraId="55832835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015059" w:rsidRPr="005105F8" w14:paraId="0EDC7048" w14:textId="77777777" w:rsidTr="003026CF">
        <w:trPr>
          <w:trHeight w:val="340"/>
        </w:trPr>
        <w:tc>
          <w:tcPr>
            <w:tcW w:w="1205" w:type="pct"/>
          </w:tcPr>
          <w:p w14:paraId="5AA9B5B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61" w:type="pct"/>
          </w:tcPr>
          <w:p w14:paraId="3BAD0752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2" w:type="pct"/>
          </w:tcPr>
          <w:p w14:paraId="77FEA675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661" w:type="pct"/>
          </w:tcPr>
          <w:p w14:paraId="7F44D64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6, Author list</w:t>
            </w:r>
          </w:p>
        </w:tc>
      </w:tr>
      <w:tr w:rsidR="00015059" w:rsidRPr="005105F8" w14:paraId="3C92A945" w14:textId="77777777" w:rsidTr="003026CF">
        <w:tc>
          <w:tcPr>
            <w:tcW w:w="1205" w:type="pct"/>
          </w:tcPr>
          <w:p w14:paraId="39CC269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61" w:type="pct"/>
          </w:tcPr>
          <w:p w14:paraId="67F13DA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2" w:type="pct"/>
          </w:tcPr>
          <w:p w14:paraId="2CD81959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661" w:type="pct"/>
          </w:tcPr>
          <w:p w14:paraId="79513CB3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015059" w:rsidRPr="005105F8" w14:paraId="3B49D4D1" w14:textId="77777777" w:rsidTr="003026CF">
        <w:tc>
          <w:tcPr>
            <w:tcW w:w="4339" w:type="pct"/>
            <w:gridSpan w:val="3"/>
            <w:shd w:val="clear" w:color="auto" w:fill="E8E8E8" w:themeFill="background2"/>
          </w:tcPr>
          <w:p w14:paraId="61749AD9" w14:textId="77777777" w:rsidR="00015059" w:rsidRPr="005105F8" w:rsidRDefault="00015059" w:rsidP="003026CF">
            <w:pPr>
              <w:spacing w:after="0" w:line="240" w:lineRule="auto"/>
              <w:ind w:hanging="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661" w:type="pct"/>
          </w:tcPr>
          <w:p w14:paraId="51656E6B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5059" w:rsidRPr="005105F8" w14:paraId="147409FD" w14:textId="77777777" w:rsidTr="003026CF">
        <w:tc>
          <w:tcPr>
            <w:tcW w:w="1205" w:type="pct"/>
          </w:tcPr>
          <w:p w14:paraId="1A76168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61" w:type="pct"/>
          </w:tcPr>
          <w:p w14:paraId="3F4A8F75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2" w:type="pct"/>
          </w:tcPr>
          <w:p w14:paraId="2A6E5C9D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661" w:type="pct"/>
          </w:tcPr>
          <w:p w14:paraId="66E3B618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</w:pPr>
            <w:r w:rsidRPr="005105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ge 5-6</w:t>
            </w:r>
          </w:p>
          <w:p w14:paraId="48CDA65D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/>
                <w:sz w:val="24"/>
                <w:szCs w:val="24"/>
                <w:lang w:val="pt-BR" w:eastAsia="ko-KR"/>
              </w:rPr>
            </w:pPr>
          </w:p>
        </w:tc>
      </w:tr>
      <w:tr w:rsidR="00015059" w:rsidRPr="005105F8" w14:paraId="444182E6" w14:textId="77777777" w:rsidTr="003026CF">
        <w:trPr>
          <w:trHeight w:val="663"/>
        </w:trPr>
        <w:tc>
          <w:tcPr>
            <w:tcW w:w="1205" w:type="pct"/>
          </w:tcPr>
          <w:p w14:paraId="42AFFE5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361" w:type="pct"/>
          </w:tcPr>
          <w:p w14:paraId="74BCF165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72" w:type="pct"/>
          </w:tcPr>
          <w:p w14:paraId="0F85ACD3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661" w:type="pct"/>
          </w:tcPr>
          <w:p w14:paraId="1643DB5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Appendix 3</w:t>
            </w:r>
          </w:p>
        </w:tc>
      </w:tr>
      <w:tr w:rsidR="00015059" w:rsidRPr="005105F8" w14:paraId="7158F485" w14:textId="77777777" w:rsidTr="003026CF">
        <w:tc>
          <w:tcPr>
            <w:tcW w:w="1205" w:type="pct"/>
          </w:tcPr>
          <w:p w14:paraId="20478E8B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61" w:type="pct"/>
          </w:tcPr>
          <w:p w14:paraId="74342DE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2" w:type="pct"/>
          </w:tcPr>
          <w:p w14:paraId="10D2EF9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661" w:type="pct"/>
          </w:tcPr>
          <w:p w14:paraId="073E052B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015059" w:rsidRPr="005105F8" w14:paraId="103E8BE1" w14:textId="77777777" w:rsidTr="003026CF">
        <w:trPr>
          <w:trHeight w:val="260"/>
        </w:trPr>
        <w:tc>
          <w:tcPr>
            <w:tcW w:w="5000" w:type="pct"/>
            <w:gridSpan w:val="4"/>
          </w:tcPr>
          <w:p w14:paraId="7CA9917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study design </w:t>
            </w:r>
          </w:p>
        </w:tc>
      </w:tr>
      <w:tr w:rsidR="00015059" w:rsidRPr="005105F8" w14:paraId="7FB0E71E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4A88DDC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</w:tr>
      <w:tr w:rsidR="00015059" w:rsidRPr="005105F8" w14:paraId="7C69130C" w14:textId="77777777" w:rsidTr="003026CF">
        <w:tc>
          <w:tcPr>
            <w:tcW w:w="1205" w:type="pct"/>
          </w:tcPr>
          <w:p w14:paraId="409F6335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361" w:type="pct"/>
          </w:tcPr>
          <w:p w14:paraId="3DADC517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2" w:type="pct"/>
          </w:tcPr>
          <w:p w14:paraId="4E6EDF38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661" w:type="pct"/>
          </w:tcPr>
          <w:p w14:paraId="0E76355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Page 4-6</w:t>
            </w:r>
          </w:p>
          <w:p w14:paraId="67E94E2D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5059" w:rsidRPr="005105F8" w14:paraId="113482EC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660CB97B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</w:tr>
      <w:tr w:rsidR="00015059" w:rsidRPr="005105F8" w14:paraId="1C643574" w14:textId="77777777" w:rsidTr="003026CF">
        <w:trPr>
          <w:trHeight w:val="428"/>
        </w:trPr>
        <w:tc>
          <w:tcPr>
            <w:tcW w:w="1205" w:type="pct"/>
          </w:tcPr>
          <w:p w14:paraId="268F460B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61" w:type="pct"/>
          </w:tcPr>
          <w:p w14:paraId="617ED13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72" w:type="pct"/>
          </w:tcPr>
          <w:p w14:paraId="592CEDD1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661" w:type="pct"/>
          </w:tcPr>
          <w:p w14:paraId="2BAC45AA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</w:p>
          <w:p w14:paraId="0AF9635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015059" w:rsidRPr="005105F8" w14:paraId="6306688F" w14:textId="77777777" w:rsidTr="003026CF">
        <w:tc>
          <w:tcPr>
            <w:tcW w:w="1205" w:type="pct"/>
          </w:tcPr>
          <w:p w14:paraId="4B6375DC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61" w:type="pct"/>
          </w:tcPr>
          <w:p w14:paraId="41AD6724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72" w:type="pct"/>
          </w:tcPr>
          <w:p w14:paraId="345AB15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661" w:type="pct"/>
          </w:tcPr>
          <w:p w14:paraId="1652013E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5</w:t>
            </w:r>
          </w:p>
        </w:tc>
      </w:tr>
      <w:tr w:rsidR="00015059" w:rsidRPr="005105F8" w14:paraId="3F5F8212" w14:textId="77777777" w:rsidTr="003026CF">
        <w:trPr>
          <w:trHeight w:val="220"/>
        </w:trPr>
        <w:tc>
          <w:tcPr>
            <w:tcW w:w="1205" w:type="pct"/>
          </w:tcPr>
          <w:p w14:paraId="07E62945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61" w:type="pct"/>
          </w:tcPr>
          <w:p w14:paraId="23C9DE1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2" w:type="pct"/>
          </w:tcPr>
          <w:p w14:paraId="1259B74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661" w:type="pct"/>
          </w:tcPr>
          <w:p w14:paraId="16D9DF7D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5 &amp; 7, Table 1</w:t>
            </w:r>
          </w:p>
        </w:tc>
      </w:tr>
      <w:tr w:rsidR="00015059" w:rsidRPr="005105F8" w14:paraId="52DC44BB" w14:textId="77777777" w:rsidTr="003026CF">
        <w:tc>
          <w:tcPr>
            <w:tcW w:w="1205" w:type="pct"/>
          </w:tcPr>
          <w:p w14:paraId="4E0DC73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61" w:type="pct"/>
          </w:tcPr>
          <w:p w14:paraId="019FE77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72" w:type="pct"/>
          </w:tcPr>
          <w:p w14:paraId="6E8078D4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661" w:type="pct"/>
          </w:tcPr>
          <w:p w14:paraId="51A855BA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  <w:p w14:paraId="41ED9790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222222"/>
                <w:sz w:val="24"/>
                <w:szCs w:val="24"/>
                <w:highlight w:val="yellow"/>
              </w:rPr>
            </w:pPr>
          </w:p>
        </w:tc>
      </w:tr>
      <w:tr w:rsidR="00015059" w:rsidRPr="005105F8" w14:paraId="73AA5FF1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67459678" w14:textId="77777777" w:rsidR="00015059" w:rsidRPr="005105F8" w:rsidRDefault="00015059" w:rsidP="003026CF">
            <w:pPr>
              <w:spacing w:after="0" w:line="240" w:lineRule="auto"/>
              <w:ind w:firstLine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015059" w:rsidRPr="005105F8" w14:paraId="79148F3F" w14:textId="77777777" w:rsidTr="003026CF">
        <w:tc>
          <w:tcPr>
            <w:tcW w:w="1205" w:type="pct"/>
          </w:tcPr>
          <w:p w14:paraId="6A2FA565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ting of data collection</w:t>
            </w:r>
          </w:p>
        </w:tc>
        <w:tc>
          <w:tcPr>
            <w:tcW w:w="361" w:type="pct"/>
          </w:tcPr>
          <w:p w14:paraId="40E915D8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72" w:type="pct"/>
          </w:tcPr>
          <w:p w14:paraId="48F7C680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661" w:type="pct"/>
          </w:tcPr>
          <w:p w14:paraId="6486FDD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</w:p>
          <w:p w14:paraId="29C4AC5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5059" w:rsidRPr="005105F8" w14:paraId="2BA6C7DB" w14:textId="77777777" w:rsidTr="003026CF">
        <w:tc>
          <w:tcPr>
            <w:tcW w:w="1205" w:type="pct"/>
          </w:tcPr>
          <w:p w14:paraId="24C8579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61" w:type="pct"/>
          </w:tcPr>
          <w:p w14:paraId="34D48DA0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72" w:type="pct"/>
          </w:tcPr>
          <w:p w14:paraId="594A0A31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661" w:type="pct"/>
          </w:tcPr>
          <w:p w14:paraId="0875D63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15059" w:rsidRPr="005105F8" w14:paraId="383F7883" w14:textId="77777777" w:rsidTr="003026CF">
        <w:tc>
          <w:tcPr>
            <w:tcW w:w="1205" w:type="pct"/>
          </w:tcPr>
          <w:p w14:paraId="384DDCEC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61" w:type="pct"/>
          </w:tcPr>
          <w:p w14:paraId="1E2124B3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72" w:type="pct"/>
          </w:tcPr>
          <w:p w14:paraId="7889AE22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661" w:type="pct"/>
          </w:tcPr>
          <w:p w14:paraId="54EA36A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  <w:r w:rsidRPr="005105F8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Page 6, Table 1, Appendix 2</w:t>
            </w:r>
          </w:p>
        </w:tc>
      </w:tr>
      <w:tr w:rsidR="00015059" w:rsidRPr="005105F8" w14:paraId="5711C3B1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75FF1D3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</w:tr>
      <w:tr w:rsidR="00015059" w:rsidRPr="005105F8" w14:paraId="33EA7997" w14:textId="77777777" w:rsidTr="003026CF">
        <w:trPr>
          <w:trHeight w:val="384"/>
        </w:trPr>
        <w:tc>
          <w:tcPr>
            <w:tcW w:w="1205" w:type="pct"/>
          </w:tcPr>
          <w:p w14:paraId="5F8D33FE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361" w:type="pct"/>
          </w:tcPr>
          <w:p w14:paraId="4710772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72" w:type="pct"/>
          </w:tcPr>
          <w:p w14:paraId="5DB90CBB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661" w:type="pct"/>
          </w:tcPr>
          <w:p w14:paraId="1F2A46CA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ppendix 3</w:t>
            </w:r>
          </w:p>
        </w:tc>
      </w:tr>
      <w:tr w:rsidR="00015059" w:rsidRPr="005105F8" w14:paraId="0A4C154A" w14:textId="77777777" w:rsidTr="003026CF">
        <w:tc>
          <w:tcPr>
            <w:tcW w:w="1205" w:type="pct"/>
          </w:tcPr>
          <w:p w14:paraId="45477743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361" w:type="pct"/>
          </w:tcPr>
          <w:p w14:paraId="61B7244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72" w:type="pct"/>
          </w:tcPr>
          <w:p w14:paraId="49F77097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661" w:type="pct"/>
          </w:tcPr>
          <w:p w14:paraId="34A71E8F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105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015059" w:rsidRPr="005105F8" w14:paraId="462F3A9B" w14:textId="77777777" w:rsidTr="003026CF">
        <w:tc>
          <w:tcPr>
            <w:tcW w:w="1205" w:type="pct"/>
          </w:tcPr>
          <w:p w14:paraId="23D97A5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61" w:type="pct"/>
          </w:tcPr>
          <w:p w14:paraId="6937603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72" w:type="pct"/>
          </w:tcPr>
          <w:p w14:paraId="0C737E3F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661" w:type="pct"/>
          </w:tcPr>
          <w:p w14:paraId="45BEDCF3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 6</w:t>
            </w:r>
          </w:p>
        </w:tc>
      </w:tr>
      <w:tr w:rsidR="00015059" w:rsidRPr="005105F8" w14:paraId="68B21FC1" w14:textId="77777777" w:rsidTr="003026CF">
        <w:trPr>
          <w:trHeight w:val="322"/>
        </w:trPr>
        <w:tc>
          <w:tcPr>
            <w:tcW w:w="1205" w:type="pct"/>
          </w:tcPr>
          <w:p w14:paraId="1CE82E78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61" w:type="pct"/>
          </w:tcPr>
          <w:p w14:paraId="124B6320" w14:textId="77777777" w:rsidR="00015059" w:rsidRPr="005105F8" w:rsidRDefault="00015059" w:rsidP="003026CF">
            <w:pPr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72" w:type="pct"/>
          </w:tcPr>
          <w:p w14:paraId="71267892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661" w:type="pct"/>
          </w:tcPr>
          <w:p w14:paraId="6BEC70D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008000"/>
                <w:sz w:val="24"/>
                <w:szCs w:val="24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Yes</w:t>
            </w:r>
          </w:p>
        </w:tc>
      </w:tr>
      <w:tr w:rsidR="00015059" w:rsidRPr="005105F8" w14:paraId="33964848" w14:textId="77777777" w:rsidTr="003026CF">
        <w:tc>
          <w:tcPr>
            <w:tcW w:w="1205" w:type="pct"/>
          </w:tcPr>
          <w:p w14:paraId="147910BF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61" w:type="pct"/>
          </w:tcPr>
          <w:p w14:paraId="03843CDE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72" w:type="pct"/>
          </w:tcPr>
          <w:p w14:paraId="031FBD1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661" w:type="pct"/>
          </w:tcPr>
          <w:p w14:paraId="73A59D73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 7</w:t>
            </w:r>
          </w:p>
        </w:tc>
      </w:tr>
      <w:tr w:rsidR="00015059" w:rsidRPr="005105F8" w14:paraId="7C31EB8A" w14:textId="77777777" w:rsidTr="003026CF">
        <w:tc>
          <w:tcPr>
            <w:tcW w:w="1205" w:type="pct"/>
          </w:tcPr>
          <w:p w14:paraId="275FB42B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61" w:type="pct"/>
          </w:tcPr>
          <w:p w14:paraId="1D8FB070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72" w:type="pct"/>
          </w:tcPr>
          <w:p w14:paraId="2C7071DC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661" w:type="pct"/>
          </w:tcPr>
          <w:p w14:paraId="70CCCF1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 6</w:t>
            </w:r>
          </w:p>
        </w:tc>
      </w:tr>
      <w:tr w:rsidR="00015059" w:rsidRPr="005105F8" w14:paraId="77378DBF" w14:textId="77777777" w:rsidTr="003026CF">
        <w:tc>
          <w:tcPr>
            <w:tcW w:w="1205" w:type="pct"/>
          </w:tcPr>
          <w:p w14:paraId="2225F7E8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61" w:type="pct"/>
          </w:tcPr>
          <w:p w14:paraId="25A452F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72" w:type="pct"/>
          </w:tcPr>
          <w:p w14:paraId="2C10168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661" w:type="pct"/>
          </w:tcPr>
          <w:p w14:paraId="003D7E2F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sz w:val="24"/>
                <w:szCs w:val="24"/>
              </w:rPr>
            </w:pPr>
            <w:r w:rsidRPr="005105F8">
              <w:rPr>
                <w:sz w:val="24"/>
                <w:szCs w:val="24"/>
              </w:rPr>
              <w:t>Page 6</w:t>
            </w:r>
          </w:p>
          <w:p w14:paraId="521E809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eastAsia="Malgun Gothic"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015059" w:rsidRPr="005105F8" w14:paraId="77E646C6" w14:textId="77777777" w:rsidTr="003026CF">
        <w:tc>
          <w:tcPr>
            <w:tcW w:w="5000" w:type="pct"/>
            <w:gridSpan w:val="4"/>
          </w:tcPr>
          <w:p w14:paraId="2945DAC3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  <w:t xml:space="preserve">Domain 3: analysis and ﬁndings </w:t>
            </w:r>
          </w:p>
        </w:tc>
      </w:tr>
      <w:tr w:rsidR="00015059" w:rsidRPr="005105F8" w14:paraId="2DDA8495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58361543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  <w:lang w:eastAsia="ko-KR"/>
              </w:rPr>
              <w:t xml:space="preserve">Data analysis </w:t>
            </w:r>
          </w:p>
        </w:tc>
      </w:tr>
      <w:tr w:rsidR="00015059" w:rsidRPr="005105F8" w14:paraId="329F6881" w14:textId="77777777" w:rsidTr="003026CF">
        <w:tc>
          <w:tcPr>
            <w:tcW w:w="1205" w:type="pct"/>
          </w:tcPr>
          <w:p w14:paraId="331D086B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61" w:type="pct"/>
          </w:tcPr>
          <w:p w14:paraId="7BD8C4DD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72" w:type="pct"/>
          </w:tcPr>
          <w:p w14:paraId="460543E0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661" w:type="pct"/>
          </w:tcPr>
          <w:p w14:paraId="5309D04D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Two </w:t>
            </w:r>
          </w:p>
          <w:p w14:paraId="3A88F15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 6</w:t>
            </w:r>
          </w:p>
        </w:tc>
      </w:tr>
      <w:tr w:rsidR="00015059" w:rsidRPr="005105F8" w14:paraId="36AF1276" w14:textId="77777777" w:rsidTr="003026CF">
        <w:tc>
          <w:tcPr>
            <w:tcW w:w="1205" w:type="pct"/>
          </w:tcPr>
          <w:p w14:paraId="2878E4CC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61" w:type="pct"/>
          </w:tcPr>
          <w:p w14:paraId="40EE27F9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72" w:type="pct"/>
          </w:tcPr>
          <w:p w14:paraId="0B804856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661" w:type="pct"/>
          </w:tcPr>
          <w:p w14:paraId="5363CCA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Appendix 4 &amp; 5</w:t>
            </w:r>
          </w:p>
        </w:tc>
      </w:tr>
      <w:tr w:rsidR="00015059" w:rsidRPr="005105F8" w14:paraId="5CF5DE9A" w14:textId="77777777" w:rsidTr="003026CF">
        <w:trPr>
          <w:trHeight w:val="70"/>
        </w:trPr>
        <w:tc>
          <w:tcPr>
            <w:tcW w:w="1205" w:type="pct"/>
          </w:tcPr>
          <w:p w14:paraId="7564130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61" w:type="pct"/>
          </w:tcPr>
          <w:p w14:paraId="1B39FAE9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72" w:type="pct"/>
          </w:tcPr>
          <w:p w14:paraId="1A5B85B4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</w:tc>
        <w:tc>
          <w:tcPr>
            <w:tcW w:w="661" w:type="pct"/>
          </w:tcPr>
          <w:p w14:paraId="442501B0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age 6</w:t>
            </w:r>
          </w:p>
          <w:p w14:paraId="5ABE98B9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015059" w:rsidRPr="005105F8" w14:paraId="4C72D5A4" w14:textId="77777777" w:rsidTr="003026CF">
        <w:tc>
          <w:tcPr>
            <w:tcW w:w="1205" w:type="pct"/>
          </w:tcPr>
          <w:p w14:paraId="5F699B4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61" w:type="pct"/>
          </w:tcPr>
          <w:p w14:paraId="7176CAC2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72" w:type="pct"/>
          </w:tcPr>
          <w:p w14:paraId="754D57C1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661" w:type="pct"/>
          </w:tcPr>
          <w:p w14:paraId="332C7AE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age 6</w:t>
            </w:r>
          </w:p>
        </w:tc>
      </w:tr>
      <w:tr w:rsidR="00015059" w:rsidRPr="005105F8" w14:paraId="196B2251" w14:textId="77777777" w:rsidTr="003026CF">
        <w:tc>
          <w:tcPr>
            <w:tcW w:w="1205" w:type="pct"/>
          </w:tcPr>
          <w:p w14:paraId="6C7ACE7D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61" w:type="pct"/>
          </w:tcPr>
          <w:p w14:paraId="3E50906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72" w:type="pct"/>
          </w:tcPr>
          <w:p w14:paraId="33C107D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661" w:type="pct"/>
          </w:tcPr>
          <w:p w14:paraId="0F570BC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age 6</w:t>
            </w:r>
          </w:p>
        </w:tc>
      </w:tr>
      <w:tr w:rsidR="00015059" w:rsidRPr="005105F8" w14:paraId="0ED4B839" w14:textId="77777777" w:rsidTr="003026CF">
        <w:tc>
          <w:tcPr>
            <w:tcW w:w="5000" w:type="pct"/>
            <w:gridSpan w:val="4"/>
            <w:shd w:val="clear" w:color="auto" w:fill="E8E8E8" w:themeFill="background2"/>
          </w:tcPr>
          <w:p w14:paraId="3E10352C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i/>
                <w:i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i/>
                <w:iCs/>
                <w:sz w:val="24"/>
                <w:szCs w:val="24"/>
                <w:lang w:eastAsia="ko-KR"/>
              </w:rPr>
              <w:t xml:space="preserve">Reporting </w:t>
            </w:r>
          </w:p>
        </w:tc>
      </w:tr>
      <w:tr w:rsidR="00015059" w:rsidRPr="005105F8" w14:paraId="46C5479C" w14:textId="77777777" w:rsidTr="003026CF">
        <w:tc>
          <w:tcPr>
            <w:tcW w:w="1205" w:type="pct"/>
          </w:tcPr>
          <w:p w14:paraId="11AC110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61" w:type="pct"/>
          </w:tcPr>
          <w:p w14:paraId="111583AC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72" w:type="pct"/>
          </w:tcPr>
          <w:p w14:paraId="01692053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661" w:type="pct"/>
          </w:tcPr>
          <w:p w14:paraId="3909C487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  <w:lang w:eastAsia="ko-KR"/>
              </w:rPr>
              <w:t xml:space="preserve">Table </w:t>
            </w: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2 &amp; 3</w:t>
            </w:r>
          </w:p>
        </w:tc>
      </w:tr>
      <w:tr w:rsidR="00015059" w:rsidRPr="005105F8" w14:paraId="5678AC47" w14:textId="77777777" w:rsidTr="003026CF">
        <w:tc>
          <w:tcPr>
            <w:tcW w:w="1205" w:type="pct"/>
          </w:tcPr>
          <w:p w14:paraId="19590570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Data and ﬁndings consistent</w:t>
            </w:r>
          </w:p>
        </w:tc>
        <w:tc>
          <w:tcPr>
            <w:tcW w:w="361" w:type="pct"/>
          </w:tcPr>
          <w:p w14:paraId="07326465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72" w:type="pct"/>
          </w:tcPr>
          <w:p w14:paraId="33422DD7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661" w:type="pct"/>
          </w:tcPr>
          <w:p w14:paraId="0CE55EF6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  <w:tr w:rsidR="00015059" w:rsidRPr="005105F8" w14:paraId="4FE1012A" w14:textId="77777777" w:rsidTr="003026CF">
        <w:tc>
          <w:tcPr>
            <w:tcW w:w="1205" w:type="pct"/>
          </w:tcPr>
          <w:p w14:paraId="6E76005F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61" w:type="pct"/>
          </w:tcPr>
          <w:p w14:paraId="3FF941E2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72" w:type="pct"/>
          </w:tcPr>
          <w:p w14:paraId="5861613A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661" w:type="pct"/>
          </w:tcPr>
          <w:p w14:paraId="2ADBDE04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  <w:tr w:rsidR="00015059" w:rsidRPr="005105F8" w14:paraId="4AAD4BA4" w14:textId="77777777" w:rsidTr="003026CF">
        <w:tc>
          <w:tcPr>
            <w:tcW w:w="1205" w:type="pct"/>
          </w:tcPr>
          <w:p w14:paraId="05F68D91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61" w:type="pct"/>
          </w:tcPr>
          <w:p w14:paraId="5EA196F7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72" w:type="pct"/>
          </w:tcPr>
          <w:p w14:paraId="782970C5" w14:textId="77777777" w:rsidR="00015059" w:rsidRPr="005105F8" w:rsidRDefault="00015059" w:rsidP="003026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5F8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661" w:type="pct"/>
          </w:tcPr>
          <w:p w14:paraId="68D83D1C" w14:textId="77777777" w:rsidR="00015059" w:rsidRPr="005105F8" w:rsidRDefault="00015059" w:rsidP="003026CF">
            <w:pPr>
              <w:spacing w:after="0" w:line="240" w:lineRule="auto"/>
              <w:ind w:firstLine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5105F8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</w:tbl>
    <w:p w14:paraId="7544043A" w14:textId="7D2049CB" w:rsidR="003760D8" w:rsidRPr="00015059" w:rsidRDefault="003760D8" w:rsidP="00015059">
      <w:pPr>
        <w:ind w:firstLine="0"/>
        <w:rPr>
          <w:rFonts w:ascii="Times New Roman" w:eastAsiaTheme="majorEastAsia" w:hAnsi="Times New Roman" w:cs="Times New Roman"/>
          <w:b/>
          <w:bCs/>
          <w:color w:val="000000" w:themeColor="text1"/>
          <w:sz w:val="26"/>
          <w:szCs w:val="26"/>
        </w:rPr>
      </w:pPr>
    </w:p>
    <w:sectPr w:rsidR="003760D8" w:rsidRPr="000150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8A5E7" w14:textId="77777777" w:rsidR="00C9730F" w:rsidRDefault="00C9730F" w:rsidP="00E2766D">
      <w:pPr>
        <w:spacing w:after="0" w:line="240" w:lineRule="auto"/>
      </w:pPr>
      <w:r>
        <w:separator/>
      </w:r>
    </w:p>
  </w:endnote>
  <w:endnote w:type="continuationSeparator" w:id="0">
    <w:p w14:paraId="49B54BC3" w14:textId="77777777" w:rsidR="00C9730F" w:rsidRDefault="00C9730F" w:rsidP="00E27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26879" w14:textId="77777777" w:rsidR="00C6275A" w:rsidRDefault="00C627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461287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6C00959" w14:textId="709EB09A" w:rsidR="00E2766D" w:rsidRDefault="00E2766D">
            <w:pPr>
              <w:pStyle w:val="Footer"/>
              <w:jc w:val="right"/>
            </w:pPr>
            <w:r w:rsidRPr="00E2766D">
              <w:rPr>
                <w:rFonts w:ascii="Times New Roman" w:hAnsi="Times New Roman" w:cs="Times New Roman"/>
              </w:rPr>
              <w:t xml:space="preserve">Page </w:t>
            </w:r>
            <w:r w:rsidRPr="00E276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766D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E276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2766D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E276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2766D">
              <w:rPr>
                <w:rFonts w:ascii="Times New Roman" w:hAnsi="Times New Roman" w:cs="Times New Roman"/>
              </w:rPr>
              <w:t xml:space="preserve"> of </w:t>
            </w:r>
            <w:r w:rsidRPr="00E276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766D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E276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2766D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E276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2EF479" w14:textId="77777777" w:rsidR="00E2766D" w:rsidRDefault="00E276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24B73" w14:textId="77777777" w:rsidR="00C6275A" w:rsidRDefault="00C627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93BE1" w14:textId="77777777" w:rsidR="00C9730F" w:rsidRDefault="00C9730F" w:rsidP="00E2766D">
      <w:pPr>
        <w:spacing w:after="0" w:line="240" w:lineRule="auto"/>
      </w:pPr>
      <w:r>
        <w:separator/>
      </w:r>
    </w:p>
  </w:footnote>
  <w:footnote w:type="continuationSeparator" w:id="0">
    <w:p w14:paraId="6EAFA659" w14:textId="77777777" w:rsidR="00C9730F" w:rsidRDefault="00C9730F" w:rsidP="00E27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04578A" w14:textId="77777777" w:rsidR="00C6275A" w:rsidRDefault="00C627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B9FD2" w14:textId="77777777" w:rsidR="00E2766D" w:rsidRPr="0028396F" w:rsidRDefault="00E2766D" w:rsidP="00E2766D">
    <w:pPr>
      <w:spacing w:after="0" w:line="240" w:lineRule="auto"/>
      <w:ind w:firstLine="0"/>
      <w:rPr>
        <w:rFonts w:ascii="Times New Roman" w:hAnsi="Times New Roman" w:cs="Times New Roman"/>
        <w:b/>
        <w:bCs/>
        <w:sz w:val="20"/>
        <w:szCs w:val="20"/>
      </w:rPr>
    </w:pPr>
    <w:r w:rsidRPr="0028396F">
      <w:rPr>
        <w:rFonts w:ascii="Times New Roman" w:hAnsi="Times New Roman" w:cs="Times New Roman"/>
        <w:b/>
        <w:bCs/>
        <w:sz w:val="20"/>
        <w:szCs w:val="20"/>
      </w:rPr>
      <w:t>Journal of Pharmaceutical Policy and Practice</w:t>
    </w:r>
  </w:p>
  <w:p w14:paraId="36BAB165" w14:textId="50DE3174" w:rsidR="00E2766D" w:rsidRDefault="00E2766D" w:rsidP="00E2766D">
    <w:pPr>
      <w:spacing w:line="240" w:lineRule="auto"/>
      <w:ind w:firstLine="0"/>
    </w:pPr>
    <w:r w:rsidRPr="0028396F">
      <w:rPr>
        <w:rFonts w:ascii="Times New Roman" w:hAnsi="Times New Roman" w:cs="Times New Roman"/>
        <w:b/>
        <w:bCs/>
        <w:sz w:val="20"/>
        <w:szCs w:val="20"/>
      </w:rPr>
      <w:t xml:space="preserve">Article title: </w:t>
    </w:r>
    <w:r w:rsidRPr="0028396F">
      <w:rPr>
        <w:rFonts w:ascii="Times New Roman" w:hAnsi="Times New Roman" w:cs="Times New Roman"/>
        <w:sz w:val="20"/>
        <w:szCs w:val="20"/>
      </w:rPr>
      <w:t xml:space="preserve">Exploring quality improvement processes for psychotropic medication use in Australian residential aged care </w:t>
    </w:r>
    <w:r w:rsidR="00C6275A">
      <w:rPr>
        <w:rFonts w:ascii="Times New Roman" w:hAnsi="Times New Roman" w:cs="Times New Roman"/>
        <w:sz w:val="20"/>
        <w:szCs w:val="20"/>
      </w:rPr>
      <w:t>homes: a qualitativ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BD107" w14:textId="77777777" w:rsidR="00C6275A" w:rsidRDefault="00C627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59"/>
    <w:rsid w:val="00015059"/>
    <w:rsid w:val="002953E2"/>
    <w:rsid w:val="00354CBE"/>
    <w:rsid w:val="00363ABA"/>
    <w:rsid w:val="003760D8"/>
    <w:rsid w:val="003950AA"/>
    <w:rsid w:val="00531A44"/>
    <w:rsid w:val="00573460"/>
    <w:rsid w:val="0059361E"/>
    <w:rsid w:val="00604622"/>
    <w:rsid w:val="00790AC8"/>
    <w:rsid w:val="00A302EE"/>
    <w:rsid w:val="00B53CF7"/>
    <w:rsid w:val="00C6275A"/>
    <w:rsid w:val="00C9730F"/>
    <w:rsid w:val="00E2766D"/>
    <w:rsid w:val="00E8591A"/>
    <w:rsid w:val="00F4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0AF4"/>
  <w15:chartTrackingRefBased/>
  <w15:docId w15:val="{8B557508-B743-40F2-BB52-3A12A07E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059"/>
    <w:pPr>
      <w:spacing w:after="240" w:line="480" w:lineRule="auto"/>
      <w:ind w:firstLine="360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059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059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059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059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059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059"/>
    <w:pPr>
      <w:keepNext/>
      <w:keepLines/>
      <w:spacing w:before="40" w:after="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059"/>
    <w:pPr>
      <w:keepNext/>
      <w:keepLines/>
      <w:spacing w:before="40" w:after="0" w:line="259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059"/>
    <w:pPr>
      <w:keepNext/>
      <w:keepLines/>
      <w:spacing w:after="0"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059"/>
    <w:pPr>
      <w:keepNext/>
      <w:keepLines/>
      <w:spacing w:after="0" w:line="259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059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059"/>
    <w:pPr>
      <w:numPr>
        <w:ilvl w:val="1"/>
      </w:numPr>
      <w:spacing w:after="160" w:line="259" w:lineRule="auto"/>
      <w:ind w:firstLine="3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059"/>
    <w:pPr>
      <w:spacing w:before="160" w:after="160" w:line="259" w:lineRule="auto"/>
      <w:ind w:firstLine="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059"/>
    <w:pPr>
      <w:spacing w:after="160" w:line="259" w:lineRule="auto"/>
      <w:ind w:left="720" w:firstLine="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059"/>
    <w:rPr>
      <w:b/>
      <w:bCs/>
      <w:smallCaps/>
      <w:color w:val="0F4761" w:themeColor="accent1" w:themeShade="BF"/>
      <w:spacing w:val="5"/>
    </w:rPr>
  </w:style>
  <w:style w:type="character" w:customStyle="1" w:styleId="hps">
    <w:name w:val="hps"/>
    <w:basedOn w:val="DefaultParagraphFont"/>
    <w:rsid w:val="00015059"/>
  </w:style>
  <w:style w:type="paragraph" w:styleId="Header">
    <w:name w:val="header"/>
    <w:basedOn w:val="Normal"/>
    <w:link w:val="HeaderChar"/>
    <w:uiPriority w:val="99"/>
    <w:unhideWhenUsed/>
    <w:rsid w:val="00E27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66D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7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66D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Shrestha</dc:creator>
  <cp:keywords/>
  <dc:description/>
  <cp:lastModifiedBy>Shakti Shrestha</cp:lastModifiedBy>
  <cp:revision>6</cp:revision>
  <dcterms:created xsi:type="dcterms:W3CDTF">2024-11-11T03:27:00Z</dcterms:created>
  <dcterms:modified xsi:type="dcterms:W3CDTF">2025-07-1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1T03:28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b14539b-83c5-4f0e-8a94-9081922e672b</vt:lpwstr>
  </property>
  <property fmtid="{D5CDD505-2E9C-101B-9397-08002B2CF9AE}" pid="8" name="MSIP_Label_0f488380-630a-4f55-a077-a19445e3f360_ContentBits">
    <vt:lpwstr>0</vt:lpwstr>
  </property>
</Properties>
</file>